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34516" w14:textId="4F529109" w:rsidR="00DE6147" w:rsidRPr="00DE6147" w:rsidRDefault="00DE6147" w:rsidP="00EF537E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DE6147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0105AA">
        <w:rPr>
          <w:rFonts w:ascii="Times New Roman" w:hAnsi="Times New Roman" w:cs="Times New Roman"/>
          <w:b/>
          <w:lang w:val="en-US"/>
        </w:rPr>
        <w:t>2</w:t>
      </w:r>
      <w:r w:rsidRPr="00DE6147">
        <w:rPr>
          <w:rFonts w:ascii="Times New Roman" w:hAnsi="Times New Roman" w:cs="Times New Roman"/>
          <w:b/>
          <w:lang w:val="en-US"/>
        </w:rPr>
        <w:t xml:space="preserve">. </w:t>
      </w:r>
      <w:r w:rsidRPr="00DE6147">
        <w:rPr>
          <w:rFonts w:ascii="Times New Roman" w:hAnsi="Times New Roman" w:cs="Times New Roman"/>
          <w:bCs/>
          <w:lang w:val="en-US"/>
        </w:rPr>
        <w:t>Expression profile of 84 circulating</w:t>
      </w:r>
      <w:r w:rsidRPr="00DE6147">
        <w:rPr>
          <w:rFonts w:ascii="Times New Roman" w:hAnsi="Times New Roman" w:cs="Times New Roman"/>
          <w:b/>
          <w:lang w:val="en-US"/>
        </w:rPr>
        <w:t xml:space="preserve"> </w:t>
      </w:r>
      <w:r w:rsidRPr="00DE6147">
        <w:rPr>
          <w:rFonts w:ascii="Times New Roman" w:hAnsi="Times New Roman" w:cs="Times New Roman"/>
          <w:bCs/>
          <w:lang w:val="en-US"/>
        </w:rPr>
        <w:t xml:space="preserve">miRNAs in plasma </w:t>
      </w:r>
      <w:r w:rsidR="009F7AB3">
        <w:rPr>
          <w:rFonts w:ascii="Times New Roman" w:hAnsi="Times New Roman" w:cs="Times New Roman"/>
          <w:bCs/>
          <w:lang w:val="en-US"/>
        </w:rPr>
        <w:t xml:space="preserve">samples </w:t>
      </w:r>
      <w:r w:rsidRPr="00DE6147">
        <w:rPr>
          <w:rFonts w:ascii="Times New Roman" w:hAnsi="Times New Roman" w:cs="Times New Roman"/>
          <w:bCs/>
          <w:lang w:val="en-US"/>
        </w:rPr>
        <w:t xml:space="preserve">from </w:t>
      </w:r>
      <w:r w:rsidRPr="00DE6147">
        <w:rPr>
          <w:rFonts w:ascii="Times New Roman" w:hAnsi="Times New Roman" w:cs="Times New Roman"/>
          <w:bCs/>
          <w:szCs w:val="24"/>
        </w:rPr>
        <w:t xml:space="preserve">pregnant who developed PE </w:t>
      </w:r>
      <w:r w:rsidRPr="00DE6147">
        <w:rPr>
          <w:rFonts w:ascii="Times New Roman" w:hAnsi="Times New Roman" w:cs="Times New Roman"/>
          <w:bCs/>
          <w:lang w:val="en-US"/>
        </w:rPr>
        <w:t xml:space="preserve">(case group) compared to </w:t>
      </w:r>
      <w:r w:rsidR="009F7AB3">
        <w:rPr>
          <w:rFonts w:ascii="Times New Roman" w:hAnsi="Times New Roman" w:cs="Times New Roman"/>
          <w:bCs/>
          <w:lang w:val="en-US"/>
        </w:rPr>
        <w:t xml:space="preserve">women </w:t>
      </w:r>
      <w:r w:rsidRPr="00DE6147">
        <w:rPr>
          <w:rFonts w:ascii="Times New Roman" w:hAnsi="Times New Roman" w:cs="Times New Roman"/>
          <w:bCs/>
          <w:lang w:val="en-US"/>
        </w:rPr>
        <w:t xml:space="preserve">who remained healthy during pregnancy (control group). </w:t>
      </w:r>
      <w:r w:rsidR="009F7AB3">
        <w:rPr>
          <w:rFonts w:ascii="Times New Roman" w:hAnsi="Times New Roman" w:cs="Times New Roman"/>
          <w:bCs/>
          <w:lang w:val="en-US"/>
        </w:rPr>
        <w:t xml:space="preserve">The </w:t>
      </w:r>
      <w:r w:rsidR="009F7AB3">
        <w:rPr>
          <w:rFonts w:ascii="Times New Roman" w:hAnsi="Times New Roman" w:cs="Times New Roman"/>
          <w:bCs/>
        </w:rPr>
        <w:t>f</w:t>
      </w:r>
      <w:r w:rsidRPr="00DE6147">
        <w:rPr>
          <w:rFonts w:ascii="Times New Roman" w:hAnsi="Times New Roman" w:cs="Times New Roman"/>
          <w:lang w:val="en-US"/>
        </w:rPr>
        <w:t xml:space="preserve">old change values </w:t>
      </w:r>
      <w:r w:rsidR="009F7AB3" w:rsidRPr="00DE6147">
        <w:rPr>
          <w:rFonts w:ascii="Times New Roman" w:hAnsi="Times New Roman" w:cs="Times New Roman"/>
          <w:lang w:val="en-US"/>
        </w:rPr>
        <w:t>&gt; 2.0</w:t>
      </w:r>
      <w:r w:rsidR="009F7AB3">
        <w:rPr>
          <w:rFonts w:ascii="Times New Roman" w:hAnsi="Times New Roman" w:cs="Times New Roman"/>
          <w:lang w:val="en-US"/>
        </w:rPr>
        <w:t xml:space="preserve"> </w:t>
      </w:r>
      <w:r w:rsidRPr="00DE6147">
        <w:rPr>
          <w:rFonts w:ascii="Times New Roman" w:hAnsi="Times New Roman" w:cs="Times New Roman"/>
          <w:lang w:val="en-US"/>
        </w:rPr>
        <w:t xml:space="preserve">for the upregulated </w:t>
      </w:r>
      <w:r w:rsidR="009F7AB3" w:rsidRPr="00DE6147">
        <w:rPr>
          <w:rFonts w:ascii="Times New Roman" w:hAnsi="Times New Roman" w:cs="Times New Roman"/>
          <w:lang w:val="en-US"/>
        </w:rPr>
        <w:t xml:space="preserve">miRNAs </w:t>
      </w:r>
      <w:r w:rsidR="009F7AB3">
        <w:rPr>
          <w:rFonts w:ascii="Times New Roman" w:hAnsi="Times New Roman" w:cs="Times New Roman"/>
          <w:lang w:val="en-US"/>
        </w:rPr>
        <w:t xml:space="preserve">in pregnant </w:t>
      </w:r>
      <w:r w:rsidR="009F7AB3" w:rsidRPr="00DE6147">
        <w:rPr>
          <w:rFonts w:ascii="Times New Roman" w:hAnsi="Times New Roman" w:cs="Times New Roman"/>
          <w:bCs/>
          <w:szCs w:val="24"/>
        </w:rPr>
        <w:t xml:space="preserve">who developed PE </w:t>
      </w:r>
      <w:r w:rsidR="009F7AB3" w:rsidRPr="00D558B3">
        <w:rPr>
          <w:rFonts w:ascii="Times New Roman" w:hAnsi="Times New Roman" w:cs="Times New Roman"/>
          <w:b/>
          <w:bCs/>
          <w:lang w:val="en-US"/>
        </w:rPr>
        <w:t>are highlighted in bold</w:t>
      </w:r>
      <w:r w:rsidRPr="00DE6147">
        <w:rPr>
          <w:rFonts w:ascii="Times New Roman" w:hAnsi="Times New Roman" w:cs="Times New Roman"/>
          <w:lang w:val="en-US"/>
        </w:rPr>
        <w:t>.</w:t>
      </w:r>
      <w:r w:rsidR="009F7AB3">
        <w:rPr>
          <w:rFonts w:ascii="Times New Roman" w:hAnsi="Times New Roman" w:cs="Times New Roman"/>
          <w:lang w:val="en-US"/>
        </w:rPr>
        <w:t xml:space="preserve"> </w:t>
      </w:r>
      <w:r w:rsidRPr="00DE6147">
        <w:rPr>
          <w:rFonts w:ascii="Times New Roman" w:hAnsi="Times New Roman" w:cs="Times New Roman"/>
          <w:lang w:val="en-US"/>
        </w:rPr>
        <w:t>*</w:t>
      </w:r>
      <w:r w:rsidR="009F7AB3" w:rsidRPr="000E2349">
        <w:rPr>
          <w:rFonts w:ascii="Times New Roman" w:eastAsia="Times New Roman" w:hAnsi="Times New Roman"/>
          <w:b/>
          <w:bCs/>
          <w:lang w:eastAsia="pt-BR"/>
        </w:rPr>
        <w:t>miR-204-5p</w:t>
      </w:r>
      <w:r w:rsidR="009F7AB3" w:rsidRPr="00DE6147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E6147">
        <w:rPr>
          <w:rFonts w:ascii="Times New Roman" w:hAnsi="Times New Roman" w:cs="Times New Roman"/>
          <w:i/>
          <w:iCs/>
          <w:lang w:val="en-US"/>
        </w:rPr>
        <w:t>P</w:t>
      </w:r>
      <w:r w:rsidRPr="00DE6147">
        <w:rPr>
          <w:rFonts w:ascii="Times New Roman" w:hAnsi="Times New Roman" w:cs="Times New Roman"/>
          <w:lang w:val="en-US"/>
        </w:rPr>
        <w:t xml:space="preserve"> value &lt; 0.05 as compared to </w:t>
      </w:r>
      <w:r w:rsidR="004465F4">
        <w:rPr>
          <w:rFonts w:ascii="Times New Roman" w:hAnsi="Times New Roman" w:cs="Times New Roman"/>
          <w:lang w:val="en-US"/>
        </w:rPr>
        <w:t xml:space="preserve">the </w:t>
      </w:r>
      <w:r w:rsidRPr="00DE6147">
        <w:rPr>
          <w:rFonts w:ascii="Times New Roman" w:hAnsi="Times New Roman" w:cs="Times New Roman"/>
          <w:lang w:val="en-US"/>
        </w:rPr>
        <w:t>expression in the control group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0"/>
        <w:gridCol w:w="1714"/>
        <w:gridCol w:w="1004"/>
        <w:gridCol w:w="2136"/>
        <w:gridCol w:w="1714"/>
        <w:gridCol w:w="1034"/>
      </w:tblGrid>
      <w:tr w:rsidR="0030215B" w:rsidRPr="000E2349" w14:paraId="2C31353A" w14:textId="77777777" w:rsidTr="0030215B">
        <w:trPr>
          <w:trHeight w:val="578"/>
          <w:jc w:val="center"/>
        </w:trPr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7D04A" w14:textId="77777777" w:rsidR="00B25223" w:rsidRPr="000E2349" w:rsidRDefault="00B25223" w:rsidP="00AE62E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miRNA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E65BF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Fold Change</w:t>
            </w: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br/>
              <w:t>(case/control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3970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i/>
                <w:iCs/>
                <w:lang w:eastAsia="pt-BR"/>
              </w:rPr>
              <w:t>P</w:t>
            </w: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 xml:space="preserve"> value</w:t>
            </w:r>
          </w:p>
        </w:tc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63DF6" w14:textId="77777777" w:rsidR="00B25223" w:rsidRPr="000E2349" w:rsidRDefault="00B25223" w:rsidP="00AE62E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miRNA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3CBD4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Fold Change</w:t>
            </w: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br/>
              <w:t>(case/control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F461B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i/>
                <w:iCs/>
                <w:lang w:eastAsia="pt-BR"/>
              </w:rPr>
              <w:t>P</w:t>
            </w: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 xml:space="preserve"> value</w:t>
            </w:r>
          </w:p>
        </w:tc>
      </w:tr>
      <w:tr w:rsidR="0030215B" w:rsidRPr="000E2349" w14:paraId="2B6C40D0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CD7B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let-7a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D89A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733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5B98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8666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9B90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hsa-miR-27a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A4F4" w14:textId="78F2EC36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2.368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DC9D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4159</w:t>
            </w:r>
          </w:p>
        </w:tc>
      </w:tr>
      <w:tr w:rsidR="0030215B" w:rsidRPr="000E2349" w14:paraId="257797ED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33DE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1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B05A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899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4B55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4534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8C72" w14:textId="77777777" w:rsidR="00B25223" w:rsidRPr="008207B7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207B7">
              <w:rPr>
                <w:rFonts w:ascii="Times New Roman" w:eastAsia="Times New Roman" w:hAnsi="Times New Roman"/>
                <w:lang w:eastAsia="pt-BR"/>
              </w:rPr>
              <w:t>hsa-miR-296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B140" w14:textId="4C22EA42" w:rsidR="00B25223" w:rsidRPr="008207B7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8207B7">
              <w:rPr>
                <w:rFonts w:ascii="Times New Roman" w:eastAsia="Times New Roman" w:hAnsi="Times New Roman"/>
                <w:lang w:eastAsia="pt-BR"/>
              </w:rPr>
              <w:t>0.403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DB29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3051</w:t>
            </w:r>
          </w:p>
        </w:tc>
      </w:tr>
      <w:tr w:rsidR="0030215B" w:rsidRPr="000E2349" w14:paraId="3563CEE6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2574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100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C27D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77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E5E3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7201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727A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hsa-miR-29a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97ED" w14:textId="06AFDC22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2.724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1E43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2728</w:t>
            </w:r>
          </w:p>
        </w:tc>
      </w:tr>
      <w:tr w:rsidR="0030215B" w:rsidRPr="000E2349" w14:paraId="15DCA8D8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303C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hsa-miR-106b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501A" w14:textId="2E37FC7E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3.158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DB45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1021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60D8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30d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3035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378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5744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9591</w:t>
            </w:r>
          </w:p>
        </w:tc>
      </w:tr>
      <w:tr w:rsidR="0030215B" w:rsidRPr="000E2349" w14:paraId="6BC6A7F2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117A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10b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5934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01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D83D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3579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CA92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hsa-miR-34a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299F" w14:textId="7FD6C433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2.435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5F6D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2510</w:t>
            </w:r>
          </w:p>
        </w:tc>
      </w:tr>
      <w:tr w:rsidR="0030215B" w:rsidRPr="000E2349" w14:paraId="222260F1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E1F8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122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AA4E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560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498D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2414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1B08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37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E962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94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2886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4568</w:t>
            </w:r>
          </w:p>
        </w:tc>
      </w:tr>
      <w:tr w:rsidR="0030215B" w:rsidRPr="000E2349" w14:paraId="3CFED413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C33D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124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ABCB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67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39CE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2419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1515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423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7EE7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928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2734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4085</w:t>
            </w:r>
          </w:p>
        </w:tc>
      </w:tr>
      <w:tr w:rsidR="0030215B" w:rsidRPr="000E2349" w14:paraId="38E1F00B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C31B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125b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B35A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68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8E03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8582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8172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499a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9E3F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257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BAB1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6727</w:t>
            </w:r>
          </w:p>
        </w:tc>
      </w:tr>
      <w:tr w:rsidR="0030215B" w:rsidRPr="000E2349" w14:paraId="155A1E83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A45F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126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AA34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74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50A0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8809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3EF4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574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E996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724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FC40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3726</w:t>
            </w:r>
          </w:p>
        </w:tc>
      </w:tr>
      <w:tr w:rsidR="0030215B" w:rsidRPr="000E2349" w14:paraId="1193B0BD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3359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133a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BA2A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82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DF7B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2756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7763" w14:textId="77777777" w:rsidR="00B25223" w:rsidRPr="008207B7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207B7">
              <w:rPr>
                <w:rFonts w:ascii="Times New Roman" w:eastAsia="Times New Roman" w:hAnsi="Times New Roman"/>
                <w:lang w:eastAsia="pt-BR"/>
              </w:rPr>
              <w:t>hsa-miR-885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E807" w14:textId="434EE26D" w:rsidR="00B25223" w:rsidRPr="008207B7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8207B7">
              <w:rPr>
                <w:rFonts w:ascii="Times New Roman" w:eastAsia="Times New Roman" w:hAnsi="Times New Roman"/>
                <w:lang w:eastAsia="pt-BR"/>
              </w:rPr>
              <w:t>0.430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574B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2745</w:t>
            </w:r>
          </w:p>
        </w:tc>
      </w:tr>
      <w:tr w:rsidR="0030215B" w:rsidRPr="000E2349" w14:paraId="774E2BE5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09FD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133b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2C1E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529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4262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9634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470F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9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C99D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289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6A99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7541</w:t>
            </w:r>
          </w:p>
        </w:tc>
      </w:tr>
      <w:tr w:rsidR="0030215B" w:rsidRPr="000E2349" w14:paraId="2D0E13BE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F8DD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134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F5BF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206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9AD2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5565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0498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92a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0AB9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907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03F8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4276</w:t>
            </w:r>
          </w:p>
        </w:tc>
      </w:tr>
      <w:tr w:rsidR="0030215B" w:rsidRPr="000E2349" w14:paraId="55E43024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20EA" w14:textId="77777777" w:rsidR="00B25223" w:rsidRPr="008B046B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B046B">
              <w:rPr>
                <w:rFonts w:ascii="Times New Roman" w:eastAsia="Times New Roman" w:hAnsi="Times New Roman"/>
                <w:lang w:eastAsia="pt-BR"/>
              </w:rPr>
              <w:t>hsa-miR-141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7007" w14:textId="77777777" w:rsidR="00B25223" w:rsidRPr="008B046B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8B046B">
              <w:rPr>
                <w:rFonts w:ascii="Times New Roman" w:eastAsia="Times New Roman" w:hAnsi="Times New Roman"/>
                <w:lang w:eastAsia="pt-BR"/>
              </w:rPr>
              <w:t>0.844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66CD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5597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513F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93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CAC2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468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4B64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7180</w:t>
            </w:r>
          </w:p>
        </w:tc>
      </w:tr>
      <w:tr w:rsidR="0030215B" w:rsidRPr="000E2349" w14:paraId="02FE309D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B5D0" w14:textId="77777777" w:rsidR="00B25223" w:rsidRPr="008B046B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8B046B">
              <w:rPr>
                <w:rFonts w:ascii="Times New Roman" w:eastAsia="Times New Roman" w:hAnsi="Times New Roman"/>
                <w:b/>
                <w:bCs/>
                <w:lang w:eastAsia="pt-BR"/>
              </w:rPr>
              <w:t>hsa-</w:t>
            </w:r>
            <w:bookmarkStart w:id="0" w:name="OLE_LINK5"/>
            <w:r w:rsidRPr="008B046B">
              <w:rPr>
                <w:rFonts w:ascii="Times New Roman" w:eastAsia="Times New Roman" w:hAnsi="Times New Roman"/>
                <w:b/>
                <w:bCs/>
                <w:lang w:eastAsia="pt-BR"/>
              </w:rPr>
              <w:t>miR-143-3p</w:t>
            </w:r>
            <w:bookmarkEnd w:id="0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B325" w14:textId="4E45E584" w:rsidR="00B25223" w:rsidRPr="008B046B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bookmarkStart w:id="1" w:name="OLE_LINK6"/>
            <w:r w:rsidRPr="008B046B">
              <w:rPr>
                <w:rFonts w:ascii="Times New Roman" w:eastAsia="Times New Roman" w:hAnsi="Times New Roman"/>
                <w:b/>
                <w:bCs/>
                <w:lang w:eastAsia="pt-BR"/>
              </w:rPr>
              <w:t>5.0049</w:t>
            </w:r>
            <w:bookmarkEnd w:id="1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7054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3910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0F81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let-7c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83F6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692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1B68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8475</w:t>
            </w:r>
          </w:p>
        </w:tc>
      </w:tr>
      <w:tr w:rsidR="0030215B" w:rsidRPr="000E2349" w14:paraId="3E3207BD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AF14" w14:textId="77777777" w:rsidR="00B25223" w:rsidRPr="008B046B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8B046B">
              <w:rPr>
                <w:rFonts w:ascii="Times New Roman" w:eastAsia="Times New Roman" w:hAnsi="Times New Roman"/>
                <w:b/>
                <w:bCs/>
                <w:lang w:eastAsia="pt-BR"/>
              </w:rPr>
              <w:t>hsa-miR-146a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8D60" w14:textId="3AB1E6D4" w:rsidR="00B25223" w:rsidRPr="008B046B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8B046B">
              <w:rPr>
                <w:rFonts w:ascii="Times New Roman" w:eastAsia="Times New Roman" w:hAnsi="Times New Roman"/>
                <w:b/>
                <w:bCs/>
                <w:lang w:eastAsia="pt-BR"/>
              </w:rPr>
              <w:t>2.629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7711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2794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8698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10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23D4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5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2EBF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3856</w:t>
            </w:r>
          </w:p>
        </w:tc>
      </w:tr>
      <w:tr w:rsidR="0030215B" w:rsidRPr="000E2349" w14:paraId="4742C7DD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B9E7" w14:textId="77777777" w:rsidR="00B25223" w:rsidRPr="008B046B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B046B">
              <w:rPr>
                <w:rFonts w:ascii="Times New Roman" w:eastAsia="Times New Roman" w:hAnsi="Times New Roman"/>
                <w:lang w:eastAsia="pt-BR"/>
              </w:rPr>
              <w:t>hsa-miR-150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8E0A" w14:textId="77777777" w:rsidR="00B25223" w:rsidRPr="008B046B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8B046B">
              <w:rPr>
                <w:rFonts w:ascii="Times New Roman" w:eastAsia="Times New Roman" w:hAnsi="Times New Roman"/>
                <w:lang w:eastAsia="pt-BR"/>
              </w:rPr>
              <w:t>1.361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D52D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5936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B842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10a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79CB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03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34F8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4541</w:t>
            </w:r>
          </w:p>
        </w:tc>
      </w:tr>
      <w:tr w:rsidR="0030215B" w:rsidRPr="000E2349" w14:paraId="0E099090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44D8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155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1153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698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647C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4086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554F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hsa-miR-128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9C7B" w14:textId="16F31D3A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2.718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F0EE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4609</w:t>
            </w:r>
          </w:p>
        </w:tc>
      </w:tr>
      <w:tr w:rsidR="0030215B" w:rsidRPr="000E2349" w14:paraId="0EF2F34A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9D56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hsa-miR-17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A87D" w14:textId="73E5C106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3.23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7862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1492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C1EB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130b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2A17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276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8668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6275</w:t>
            </w:r>
          </w:p>
        </w:tc>
      </w:tr>
      <w:tr w:rsidR="0030215B" w:rsidRPr="000E2349" w14:paraId="2C77AB69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1781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17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7D7D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119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0525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4948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7B10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145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0595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90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E6D8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3827</w:t>
            </w:r>
          </w:p>
        </w:tc>
      </w:tr>
      <w:tr w:rsidR="0030215B" w:rsidRPr="000E2349" w14:paraId="4CE1E2B0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A4CE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hsa-miR-18a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1528" w14:textId="20EA0B5D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2.046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5A59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2190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BCBB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148a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1E83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76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537F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7220</w:t>
            </w:r>
          </w:p>
        </w:tc>
      </w:tr>
      <w:tr w:rsidR="0030215B" w:rsidRPr="000E2349" w14:paraId="55F3CEDE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5295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192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D880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14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6D14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7176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3E5C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hsa-miR-15a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110E" w14:textId="124513E3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3.157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4AC9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1726</w:t>
            </w:r>
          </w:p>
        </w:tc>
      </w:tr>
      <w:tr w:rsidR="0030215B" w:rsidRPr="000E2349" w14:paraId="3D7D6922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104A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195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A11B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651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4175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9815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51A5" w14:textId="77777777" w:rsidR="00B25223" w:rsidRPr="008207B7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207B7">
              <w:rPr>
                <w:rFonts w:ascii="Times New Roman" w:eastAsia="Times New Roman" w:hAnsi="Times New Roman"/>
                <w:lang w:eastAsia="pt-BR"/>
              </w:rPr>
              <w:t>hsa-miR-18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0F04" w14:textId="6CEB19AE" w:rsidR="00B25223" w:rsidRPr="008207B7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8207B7">
              <w:rPr>
                <w:rFonts w:ascii="Times New Roman" w:eastAsia="Times New Roman" w:hAnsi="Times New Roman"/>
                <w:lang w:eastAsia="pt-BR"/>
              </w:rPr>
              <w:t>0.194</w:t>
            </w:r>
            <w:r w:rsidR="00940998" w:rsidRPr="008207B7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F1C1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2370</w:t>
            </w:r>
          </w:p>
        </w:tc>
      </w:tr>
      <w:tr w:rsidR="0030215B" w:rsidRPr="000E2349" w14:paraId="66178408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0609" w14:textId="77777777" w:rsidR="00B25223" w:rsidRPr="008207B7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207B7">
              <w:rPr>
                <w:rFonts w:ascii="Times New Roman" w:eastAsia="Times New Roman" w:hAnsi="Times New Roman"/>
                <w:lang w:eastAsia="pt-BR"/>
              </w:rPr>
              <w:t>hsa-miR-196a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4216" w14:textId="41A655AE" w:rsidR="00B25223" w:rsidRPr="008207B7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8207B7">
              <w:rPr>
                <w:rFonts w:ascii="Times New Roman" w:eastAsia="Times New Roman" w:hAnsi="Times New Roman"/>
                <w:lang w:eastAsia="pt-BR"/>
              </w:rPr>
              <w:t>0.35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3663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1827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4D33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193a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8FCB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73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38A8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3269</w:t>
            </w:r>
          </w:p>
        </w:tc>
      </w:tr>
      <w:tr w:rsidR="0030215B" w:rsidRPr="000E2349" w14:paraId="67DD860B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228A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hsa-miR-19a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D6BC" w14:textId="037E119B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2.886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B288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1779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2F0C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hsa-</w:t>
            </w:r>
            <w:bookmarkStart w:id="2" w:name="OLE_LINK3"/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miR-204-5p</w:t>
            </w:r>
            <w:bookmarkEnd w:id="2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C8C9" w14:textId="263B9EE9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bookmarkStart w:id="3" w:name="OLE_LINK1"/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2.3823</w:t>
            </w:r>
            <w:bookmarkEnd w:id="3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9061" w14:textId="2D8953D4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0.0082*</w:t>
            </w:r>
          </w:p>
        </w:tc>
      </w:tr>
      <w:tr w:rsidR="0030215B" w:rsidRPr="000E2349" w14:paraId="4B6DC795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45AA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hsa-miR-19b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534A" w14:textId="4A1CB7A4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3.298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1120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1323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5BC0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20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A85E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872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1343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3565</w:t>
            </w:r>
          </w:p>
        </w:tc>
      </w:tr>
      <w:tr w:rsidR="0030215B" w:rsidRPr="000E2349" w14:paraId="01A619D8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7B97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200a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2F3D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593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19C5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3188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4B16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211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3879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749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5D9C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8490</w:t>
            </w:r>
          </w:p>
        </w:tc>
      </w:tr>
      <w:tr w:rsidR="0030215B" w:rsidRPr="000E2349" w14:paraId="3615088C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23B9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hsa-miR-200b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4926" w14:textId="74C908AD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2.669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0D0B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1673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94D3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hsa-miR-26b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2CE8" w14:textId="6EB313ED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2.317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9A59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8274</w:t>
            </w:r>
          </w:p>
        </w:tc>
      </w:tr>
      <w:tr w:rsidR="0030215B" w:rsidRPr="000E2349" w14:paraId="7C9D11F9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AFE2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200c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66D0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754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211D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3670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457B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hsa-miR-30e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3D7F" w14:textId="7B72C068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2.017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2BB8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6543</w:t>
            </w:r>
          </w:p>
        </w:tc>
      </w:tr>
      <w:tr w:rsidR="0030215B" w:rsidRPr="000E2349" w14:paraId="11685B8D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7F62" w14:textId="77777777" w:rsidR="00B25223" w:rsidRPr="008207B7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207B7">
              <w:rPr>
                <w:rFonts w:ascii="Times New Roman" w:eastAsia="Times New Roman" w:hAnsi="Times New Roman"/>
                <w:lang w:eastAsia="pt-BR"/>
              </w:rPr>
              <w:t>hsa-miR-203a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AB3D" w14:textId="51460651" w:rsidR="00B25223" w:rsidRPr="008207B7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8207B7">
              <w:rPr>
                <w:rFonts w:ascii="Times New Roman" w:eastAsia="Times New Roman" w:hAnsi="Times New Roman"/>
                <w:lang w:eastAsia="pt-BR"/>
              </w:rPr>
              <w:t>0.44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3ECA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3233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9E4E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372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EBD4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812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0786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6396</w:t>
            </w:r>
          </w:p>
        </w:tc>
      </w:tr>
      <w:tr w:rsidR="0030215B" w:rsidRPr="000E2349" w14:paraId="070A06BD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E8B7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205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B30A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151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322B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5614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0072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373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08BB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609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B650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6242</w:t>
            </w:r>
          </w:p>
        </w:tc>
      </w:tr>
      <w:tr w:rsidR="0030215B" w:rsidRPr="000E2349" w14:paraId="78EE4C6C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34D0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208a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D338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574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0C60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4163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4657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374a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28FD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85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19EC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7398</w:t>
            </w:r>
          </w:p>
        </w:tc>
      </w:tr>
      <w:tr w:rsidR="0030215B" w:rsidRPr="000E2349" w14:paraId="47E62947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B555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20a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5F82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906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F211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4278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4749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hsa-</w:t>
            </w:r>
            <w:bookmarkStart w:id="4" w:name="OLE_LINK4"/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miR-376c-3p</w:t>
            </w:r>
            <w:bookmarkEnd w:id="4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724C" w14:textId="6EC145B2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bookmarkStart w:id="5" w:name="OLE_LINK2"/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4.6649</w:t>
            </w:r>
            <w:bookmarkEnd w:id="5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789F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2309</w:t>
            </w:r>
          </w:p>
        </w:tc>
      </w:tr>
      <w:tr w:rsidR="0030215B" w:rsidRPr="000E2349" w14:paraId="4FF52AD9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6780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21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8A1D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798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7AF6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6291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B1F2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7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39E6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050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141A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4328</w:t>
            </w:r>
          </w:p>
        </w:tc>
      </w:tr>
      <w:tr w:rsidR="0030215B" w:rsidRPr="000E2349" w14:paraId="77F7CF40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94FC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210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4C55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667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28FB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9743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718E" w14:textId="77777777" w:rsidR="00B25223" w:rsidRPr="008207B7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8207B7">
              <w:rPr>
                <w:rFonts w:ascii="Times New Roman" w:eastAsia="Times New Roman" w:hAnsi="Times New Roman"/>
                <w:lang w:eastAsia="pt-BR"/>
              </w:rPr>
              <w:t>hsa-miR-96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3ED6" w14:textId="7A011FB9" w:rsidR="00B25223" w:rsidRPr="008207B7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8207B7">
              <w:rPr>
                <w:rFonts w:ascii="Times New Roman" w:eastAsia="Times New Roman" w:hAnsi="Times New Roman"/>
                <w:lang w:eastAsia="pt-BR"/>
              </w:rPr>
              <w:t>0.475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6119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2820</w:t>
            </w:r>
          </w:p>
        </w:tc>
      </w:tr>
      <w:tr w:rsidR="0030215B" w:rsidRPr="000E2349" w14:paraId="3BA28CE7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BBEA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214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EEFA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47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C71D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1493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C7EA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hsa-miR-103a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061E" w14:textId="44477823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2.024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89E3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3685</w:t>
            </w:r>
          </w:p>
        </w:tc>
      </w:tr>
      <w:tr w:rsidR="0030215B" w:rsidRPr="000E2349" w14:paraId="6CBAE2ED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3FAD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215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ADCF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636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AF7E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3118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4731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hsa-miR-15b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ECAE" w14:textId="05A1444A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2.044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ACCB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7782</w:t>
            </w:r>
          </w:p>
        </w:tc>
      </w:tr>
      <w:tr w:rsidR="0030215B" w:rsidRPr="000E2349" w14:paraId="2E8B47F3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8F9D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hsa-miR-221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5B12" w14:textId="27BF633E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2.068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7DA2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2896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F271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16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AC00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58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3265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9950</w:t>
            </w:r>
          </w:p>
        </w:tc>
      </w:tr>
      <w:tr w:rsidR="0030215B" w:rsidRPr="000E2349" w14:paraId="37F9D4E4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077A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222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90C3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528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6095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2168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E88E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191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5352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876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5DEA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5227</w:t>
            </w:r>
          </w:p>
        </w:tc>
      </w:tr>
      <w:tr w:rsidR="0030215B" w:rsidRPr="000E2349" w14:paraId="05933EA2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047A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hsa-miR-223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610A" w14:textId="199D332D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2.144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7043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8807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12A4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hsa-</w:t>
            </w:r>
            <w:bookmarkStart w:id="6" w:name="OLE_LINK7"/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miR-22-3p</w:t>
            </w:r>
            <w:bookmarkEnd w:id="6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ECA0" w14:textId="5B664E20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bookmarkStart w:id="7" w:name="OLE_LINK8"/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5.2683</w:t>
            </w:r>
            <w:bookmarkEnd w:id="7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A82A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2170</w:t>
            </w:r>
          </w:p>
        </w:tc>
      </w:tr>
      <w:tr w:rsidR="0030215B" w:rsidRPr="000E2349" w14:paraId="50985CA7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8B90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224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14CA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770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5E6D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3451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10A0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hsa-</w:t>
            </w:r>
            <w:bookmarkStart w:id="8" w:name="OLE_LINK9"/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miR-24-3p</w:t>
            </w:r>
            <w:bookmarkEnd w:id="8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A6CF" w14:textId="0CE8EAA8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bookmarkStart w:id="9" w:name="OLE_LINK10"/>
            <w:r w:rsidRPr="000E2349">
              <w:rPr>
                <w:rFonts w:ascii="Times New Roman" w:eastAsia="Times New Roman" w:hAnsi="Times New Roman"/>
                <w:b/>
                <w:bCs/>
                <w:lang w:eastAsia="pt-BR"/>
              </w:rPr>
              <w:t>9.4011</w:t>
            </w:r>
            <w:bookmarkEnd w:id="9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477D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4951</w:t>
            </w:r>
          </w:p>
        </w:tc>
      </w:tr>
      <w:tr w:rsidR="0030215B" w:rsidRPr="000E2349" w14:paraId="4C8E9D2C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4F22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23a-3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845E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905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131F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5821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6BE9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26a-5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D216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9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8D5A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9151</w:t>
            </w:r>
          </w:p>
        </w:tc>
      </w:tr>
      <w:tr w:rsidR="0030215B" w:rsidRPr="000E2349" w14:paraId="2C7B00CA" w14:textId="77777777" w:rsidTr="0030215B">
        <w:trPr>
          <w:trHeight w:val="300"/>
          <w:jc w:val="center"/>
        </w:trPr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074E8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25-3p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1AC8A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320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162E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5949</w:t>
            </w:r>
          </w:p>
        </w:tc>
        <w:tc>
          <w:tcPr>
            <w:tcW w:w="10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103CF" w14:textId="77777777" w:rsidR="00B25223" w:rsidRPr="000E2349" w:rsidRDefault="00B25223" w:rsidP="00F51AB1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hsa-miR-31-5p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BF8BD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1.128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22AA6" w14:textId="77777777" w:rsidR="00B25223" w:rsidRPr="000E2349" w:rsidRDefault="00B25223" w:rsidP="00F51A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0E2349">
              <w:rPr>
                <w:rFonts w:ascii="Times New Roman" w:eastAsia="Times New Roman" w:hAnsi="Times New Roman"/>
                <w:lang w:eastAsia="pt-BR"/>
              </w:rPr>
              <w:t>0.8585</w:t>
            </w:r>
          </w:p>
        </w:tc>
      </w:tr>
    </w:tbl>
    <w:p w14:paraId="1C347C26" w14:textId="6C252D18" w:rsidR="005A6617" w:rsidRDefault="005A6617" w:rsidP="00DE6147">
      <w:pPr>
        <w:spacing w:before="120" w:after="0" w:line="240" w:lineRule="auto"/>
        <w:rPr>
          <w:rFonts w:ascii="Times New Roman" w:hAnsi="Times New Roman"/>
          <w:sz w:val="20"/>
          <w:szCs w:val="24"/>
          <w:lang w:val="en-US"/>
        </w:rPr>
      </w:pPr>
    </w:p>
    <w:sectPr w:rsidR="005A6617" w:rsidSect="004F7555">
      <w:pgSz w:w="11906" w:h="16838"/>
      <w:pgMar w:top="1077" w:right="1077" w:bottom="1021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017"/>
    <w:rsid w:val="000105AA"/>
    <w:rsid w:val="000156D9"/>
    <w:rsid w:val="00021950"/>
    <w:rsid w:val="000B4017"/>
    <w:rsid w:val="000D043F"/>
    <w:rsid w:val="000E0806"/>
    <w:rsid w:val="000E2349"/>
    <w:rsid w:val="00137CDB"/>
    <w:rsid w:val="00174057"/>
    <w:rsid w:val="00206BCE"/>
    <w:rsid w:val="002A34DC"/>
    <w:rsid w:val="002A6858"/>
    <w:rsid w:val="002B1EFB"/>
    <w:rsid w:val="002F40D5"/>
    <w:rsid w:val="0030215B"/>
    <w:rsid w:val="00333623"/>
    <w:rsid w:val="0035347D"/>
    <w:rsid w:val="003577BF"/>
    <w:rsid w:val="0038246B"/>
    <w:rsid w:val="003A1767"/>
    <w:rsid w:val="003A2EA8"/>
    <w:rsid w:val="004465F4"/>
    <w:rsid w:val="00466CCE"/>
    <w:rsid w:val="004D6F5B"/>
    <w:rsid w:val="004E5105"/>
    <w:rsid w:val="004F7555"/>
    <w:rsid w:val="005A6205"/>
    <w:rsid w:val="005A6617"/>
    <w:rsid w:val="005B7BE9"/>
    <w:rsid w:val="00603ECD"/>
    <w:rsid w:val="006B10F4"/>
    <w:rsid w:val="006F1953"/>
    <w:rsid w:val="00702A44"/>
    <w:rsid w:val="00715AE7"/>
    <w:rsid w:val="007354A6"/>
    <w:rsid w:val="00765739"/>
    <w:rsid w:val="007D7FE2"/>
    <w:rsid w:val="00802D41"/>
    <w:rsid w:val="008207B7"/>
    <w:rsid w:val="008B046B"/>
    <w:rsid w:val="008E1A5C"/>
    <w:rsid w:val="00940998"/>
    <w:rsid w:val="00943BA5"/>
    <w:rsid w:val="009C4081"/>
    <w:rsid w:val="009F7AB3"/>
    <w:rsid w:val="00A06032"/>
    <w:rsid w:val="00A15FC3"/>
    <w:rsid w:val="00A9483C"/>
    <w:rsid w:val="00AE16C2"/>
    <w:rsid w:val="00AE62E7"/>
    <w:rsid w:val="00B0132C"/>
    <w:rsid w:val="00B25223"/>
    <w:rsid w:val="00B408C6"/>
    <w:rsid w:val="00B60161"/>
    <w:rsid w:val="00BB0359"/>
    <w:rsid w:val="00BB3C38"/>
    <w:rsid w:val="00C424C3"/>
    <w:rsid w:val="00C93FC1"/>
    <w:rsid w:val="00CA4FCF"/>
    <w:rsid w:val="00D558B3"/>
    <w:rsid w:val="00D5670B"/>
    <w:rsid w:val="00DB2DA6"/>
    <w:rsid w:val="00DB6B47"/>
    <w:rsid w:val="00DE6147"/>
    <w:rsid w:val="00E85C39"/>
    <w:rsid w:val="00EF537E"/>
    <w:rsid w:val="00F32F3D"/>
    <w:rsid w:val="00F36C8E"/>
    <w:rsid w:val="00F651C2"/>
    <w:rsid w:val="00F77004"/>
    <w:rsid w:val="00FD2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99BF7"/>
  <w15:chartTrackingRefBased/>
  <w15:docId w15:val="{BA72C850-F7AB-44A6-9956-74F737EA2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B40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B4017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0B401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B4017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B4017"/>
    <w:rPr>
      <w:rFonts w:ascii="Calibri" w:eastAsia="Calibri" w:hAnsi="Calibri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D230F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D230F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457</Words>
  <Characters>2472</Characters>
  <Application>Microsoft Office Word</Application>
  <DocSecurity>0</DocSecurity>
  <Lines>20</Lines>
  <Paragraphs>5</Paragraphs>
  <ScaleCrop>false</ScaleCrop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Luizon</dc:creator>
  <cp:keywords/>
  <dc:description/>
  <cp:lastModifiedBy>Marcelo Luizon</cp:lastModifiedBy>
  <cp:revision>78</cp:revision>
  <dcterms:created xsi:type="dcterms:W3CDTF">2020-05-07T20:37:00Z</dcterms:created>
  <dcterms:modified xsi:type="dcterms:W3CDTF">2021-08-20T14:32:00Z</dcterms:modified>
</cp:coreProperties>
</file>